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B28" w:rsidRDefault="00644320">
      <w:r>
        <w:t>Supplementary Table 2</w:t>
      </w:r>
    </w:p>
    <w:p w:rsidR="00DC5FDF" w:rsidRDefault="00DC5FDF"/>
    <w:tbl>
      <w:tblPr>
        <w:tblW w:w="6640" w:type="dxa"/>
        <w:tblInd w:w="98" w:type="dxa"/>
        <w:tblLook w:val="04A0"/>
      </w:tblPr>
      <w:tblGrid>
        <w:gridCol w:w="2268"/>
        <w:gridCol w:w="968"/>
        <w:gridCol w:w="968"/>
        <w:gridCol w:w="968"/>
        <w:gridCol w:w="1468"/>
      </w:tblGrid>
      <w:tr w:rsidR="00DC5FDF" w:rsidRPr="00DC5FDF" w:rsidTr="00DC5FDF">
        <w:trPr>
          <w:trHeight w:val="315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Median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IQR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95% CI</w:t>
            </w:r>
          </w:p>
        </w:tc>
      </w:tr>
      <w:tr w:rsidR="00DC5FDF" w:rsidRPr="00DC5FDF" w:rsidTr="00DC5FDF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N+ Reported NPI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99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4.7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4.64-4.80</w:t>
            </w:r>
          </w:p>
        </w:tc>
      </w:tr>
      <w:tr w:rsidR="00DC5FDF" w:rsidRPr="00DC5FDF" w:rsidTr="00DC5FDF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N- Reported NPI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3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4.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4.50-4.56</w:t>
            </w:r>
          </w:p>
        </w:tc>
      </w:tr>
      <w:tr w:rsidR="00DC5FDF" w:rsidRPr="00DC5FDF" w:rsidTr="00DC5FDF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N+ Reviewed NPI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7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4.6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4.56-4.62</w:t>
            </w:r>
          </w:p>
        </w:tc>
      </w:tr>
      <w:tr w:rsidR="00DC5FDF" w:rsidRPr="00DC5FDF" w:rsidTr="00DC5FDF">
        <w:trPr>
          <w:trHeight w:val="31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N- Reviewed NPI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30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4.4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C5FDF" w:rsidRPr="00DC5FDF" w:rsidRDefault="00DC5FDF" w:rsidP="00DC5F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C5FDF">
              <w:rPr>
                <w:rFonts w:ascii="Calibri" w:eastAsia="Times New Roman" w:hAnsi="Calibri" w:cs="Times New Roman"/>
                <w:color w:val="000000"/>
                <w:lang w:eastAsia="en-GB"/>
              </w:rPr>
              <w:t>4.40-4.50</w:t>
            </w:r>
          </w:p>
        </w:tc>
      </w:tr>
    </w:tbl>
    <w:p w:rsidR="00DC5FDF" w:rsidRDefault="00DC5FDF"/>
    <w:sectPr w:rsidR="00DC5FDF" w:rsidSect="008F3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C5FDF"/>
    <w:rsid w:val="00644320"/>
    <w:rsid w:val="008F3B28"/>
    <w:rsid w:val="00BC66D1"/>
    <w:rsid w:val="00DC5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6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</dc:creator>
  <cp:lastModifiedBy>Jeremy</cp:lastModifiedBy>
  <cp:revision>2</cp:revision>
  <dcterms:created xsi:type="dcterms:W3CDTF">2016-09-10T08:44:00Z</dcterms:created>
  <dcterms:modified xsi:type="dcterms:W3CDTF">2016-09-11T10:15:00Z</dcterms:modified>
</cp:coreProperties>
</file>